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jc w:val="both"/>
        <w:rPr>
          <w:rFonts w:ascii="Arial" w:hAnsi="Arial" w:cs="Arial"/>
          <w:lang w:eastAsia="zh-CN"/>
        </w:rPr>
      </w:pPr>
      <w:r>
        <w:rPr>
          <w:rFonts w:hint="eastAsia" w:ascii="Arial" w:hAnsi="Arial" w:cs="Arial"/>
          <w:b/>
          <w:bCs/>
          <w:lang w:eastAsia="zh-CN"/>
        </w:rPr>
        <w:t>S</w:t>
      </w:r>
      <w:r>
        <w:rPr>
          <w:rFonts w:hint="default" w:ascii="Arial" w:hAnsi="Arial" w:cs="Arial"/>
          <w:b/>
          <w:bCs/>
          <w:lang w:val="en-US" w:eastAsia="zh-CN"/>
        </w:rPr>
        <w:t>4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Arial" w:hAnsi="Arial" w:cs="Arial"/>
          <w:b/>
          <w:bCs/>
          <w:lang w:eastAsia="zh-CN"/>
        </w:rPr>
        <w:t>Table</w:t>
      </w:r>
      <w:r>
        <w:rPr>
          <w:rFonts w:hint="default" w:ascii="Arial" w:hAnsi="Arial" w:cs="Arial"/>
          <w:b/>
          <w:bCs/>
          <w:lang w:val="en-US" w:eastAsia="zh-CN"/>
        </w:rPr>
        <w:t>.</w:t>
      </w:r>
      <w:r>
        <w:rPr>
          <w:rFonts w:ascii="Arial" w:hAnsi="Arial" w:cs="Arial"/>
          <w:b/>
          <w:bCs/>
          <w:lang w:eastAsia="zh-CN"/>
        </w:rPr>
        <w:t xml:space="preserve"> The sequence of mRNA primers used in qPCR.</w:t>
      </w:r>
    </w:p>
    <w:tbl>
      <w:tblPr>
        <w:tblStyle w:val="8"/>
        <w:tblpPr w:leftFromText="180" w:rightFromText="180" w:vertAnchor="text" w:tblpXSpec="center" w:tblpY="1"/>
        <w:tblOverlap w:val="never"/>
        <w:tblW w:w="9188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322"/>
        <w:gridCol w:w="4523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551" w:hRule="atLeast"/>
        </w:trPr>
        <w:tc>
          <w:tcPr>
            <w:tcW w:w="2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Transcript ID</w:t>
            </w:r>
          </w:p>
        </w:tc>
        <w:tc>
          <w:tcPr>
            <w:tcW w:w="2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Primer Name</w:t>
            </w:r>
          </w:p>
        </w:tc>
        <w:tc>
          <w:tcPr>
            <w:tcW w:w="4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/>
                <w:bCs/>
                <w:lang w:eastAsia="zh-CN"/>
              </w:rPr>
              <w:t>Sequence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（</w:t>
            </w:r>
            <w:r>
              <w:rPr>
                <w:rFonts w:ascii="Arial" w:hAnsi="Arial" w:cs="Arial"/>
                <w:b/>
                <w:bCs/>
                <w:lang w:eastAsia="zh-CN"/>
              </w:rPr>
              <w:t>5'-3'</w:t>
            </w:r>
            <w:r>
              <w:rPr>
                <w:rFonts w:ascii="Arial" w:hAnsi="Arial" w:eastAsia="宋体" w:cs="Arial"/>
                <w:b/>
                <w:bCs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12410-RA</w:t>
            </w:r>
          </w:p>
        </w:tc>
        <w:tc>
          <w:tcPr>
            <w:tcW w:w="2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AGO1B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TACTTCGCCGCCAAGGCC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90" w:hRule="atLeast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AGO1B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GTGGCACCAGCTGGAGG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1612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CR-1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GGGGACTTCCGGCTAACG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CR-1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CCGTCACCACTGCCGCT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3841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A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ATCAGGCTGCCGTGG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A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ATGAGCAGCACAAGCACTA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3832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C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TGTTTGCTTCGTTGCTCTT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C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TCTCCTACACCGAACCCAC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3857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D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GCGTTGGTGATAGTGCTTG′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D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CACCTTCTTGGAGTTGC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3849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E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TGCGGGACACTGTCTAGC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DEFE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ATCCTAATAATACTCATGTGCG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627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A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AGGTGGCCTTAAGAAGC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A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CTTTAGCCCCAGCTACAAC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4223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B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CTGAAGAAGCTGGGAAAAA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B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TCCCAGTCCCTTGATGC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598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D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TGAACTTCACTAAGCTGT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D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CATTTTCCAATCGCTTTTA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611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E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AAGCACTTCCCGTAGTAAC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E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TTAGTTATCACAATTCCCCCA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625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F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TGTTCAAAGCATCGGAAAA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F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CTGACATTCACAATCTATCTCC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15515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G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TTATTTCTCCTGATCGCC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G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CGTTTTCCTGCACCTCC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17211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H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TCACCAAGCTGCTATTGG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H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CTTTTTTGCCAATCTTCTTCAG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775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I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GCTATTCGTTTTCGTCATTT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I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ACGTTTTTGCCAGCCTTT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777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J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CTATTCGTTTTCGTCATTTTT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J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TTTTCAATCTTTTTGCCCAG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621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N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GGCAAGAAATTGGAAAAAG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CECN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ATCGATCATCCTAGGGC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7768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MyD88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TGGTCAATTCTACGCCCG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MyD88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CTTGAAACAACCCTCGCCA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AEL000032-RA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RPS6</w:t>
            </w:r>
            <w:r>
              <w:rPr>
                <w:rFonts w:ascii="Arial" w:hAnsi="Arial" w:cs="Arial"/>
                <w:lang w:eastAsia="zh-CN"/>
              </w:rPr>
              <w:t xml:space="preserve"> forward</w:t>
            </w:r>
          </w:p>
        </w:tc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AGTTGAACGTATCGTTTC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c>
          <w:tcPr>
            <w:tcW w:w="2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 Italic" w:hAnsi="Arial Italic" w:cs="Arial Italic"/>
                <w:i/>
                <w:iCs/>
                <w:lang w:eastAsia="zh-CN"/>
              </w:rPr>
              <w:t>RPS6</w:t>
            </w:r>
            <w:r>
              <w:rPr>
                <w:rFonts w:ascii="Arial" w:hAnsi="Arial" w:cs="Arial"/>
                <w:lang w:eastAsia="zh-CN"/>
              </w:rPr>
              <w:t xml:space="preserve"> reverse</w:t>
            </w:r>
          </w:p>
        </w:tc>
        <w:tc>
          <w:tcPr>
            <w:tcW w:w="45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spacing w:line="480" w:lineRule="auto"/>
              <w:jc w:val="both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GATGGTCAGCGGTGATTT</w:t>
            </w:r>
          </w:p>
        </w:tc>
      </w:tr>
    </w:tbl>
    <w:p>
      <w:pPr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440" w:bottom="1440" w:left="1440" w:header="720" w:footer="720" w:gutter="0"/>
      <w:lnNumType w:countBy="0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67EC070"/>
    <w:rsid w:val="44BF8368"/>
    <w:rsid w:val="7FC7F60B"/>
    <w:rsid w:val="EC3D2B29"/>
    <w:rsid w:val="F78E6601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qFormat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0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6:17:00Z</dcterms:created>
  <dc:creator>office</dc:creator>
  <cp:lastModifiedBy>灵芝</cp:lastModifiedBy>
  <dcterms:modified xsi:type="dcterms:W3CDTF">2024-06-05T17:36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